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bl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  65 drugs sh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wed significant differences in the high and low risk groups</w:t>
      </w:r>
    </w:p>
    <w:tbl>
      <w:tblPr>
        <w:tblStyle w:val="2"/>
        <w:tblpPr w:leftFromText="180" w:rightFromText="180" w:vertAnchor="page" w:horzAnchor="margin" w:tblpXSpec="center" w:tblpY="2121"/>
        <w:tblW w:w="705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msirolim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.1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.7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8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C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.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M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U.55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HT.1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sa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VP.BEZ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.0325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.0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VP.TAE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T.inhibitor.VI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rinos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C0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.173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lo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cetax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O2009093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pa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6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NJ.26854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.D1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X.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.770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.0332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.LLNle.CH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.24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henol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W.441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lo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I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17.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C.0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6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H.4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.4708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xi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W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B590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psigar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SC.87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clopam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M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DEA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fi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P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a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otrex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T.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nblast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7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pa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NF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yostatin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ptothe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tlin.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H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M.447439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bCwMLcwsTQ1sTRX0lEKTi0uzszPAykwrAUATfezGiwAAAA="/>
    <w:docVar w:name="commondata" w:val="eyJoZGlkIjoiOWIyYjBkMjRlM2EwYmQ1NmU4NDYxMzlkYWNkYjcwMDYifQ=="/>
  </w:docVars>
  <w:rsids>
    <w:rsidRoot w:val="FBD6170F"/>
    <w:rsid w:val="007A498C"/>
    <w:rsid w:val="00ED3B64"/>
    <w:rsid w:val="00F93530"/>
    <w:rsid w:val="00FC1239"/>
    <w:rsid w:val="FBD6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</Words>
  <Characters>624</Characters>
  <Lines>5</Lines>
  <Paragraphs>1</Paragraphs>
  <TotalTime>2</TotalTime>
  <ScaleCrop>false</ScaleCrop>
  <LinksUpToDate>false</LinksUpToDate>
  <CharactersWithSpaces>63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9:13:00Z</dcterms:created>
  <dc:creator>米花</dc:creator>
  <cp:lastModifiedBy>Anonymous</cp:lastModifiedBy>
  <dcterms:modified xsi:type="dcterms:W3CDTF">2022-08-19T10:16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D45FC65AE515021DE06E9622284F819</vt:lpwstr>
  </property>
</Properties>
</file>